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sz w:val="24"/>
        </w:rPr>
        <w:t>Additional file 8.</w:t>
      </w:r>
      <w:r>
        <w:rPr>
          <w:sz w:val="24"/>
        </w:rPr>
        <w:t xml:space="preserve"> The combined results of the direct and indirect comparisons of 5</w:t>
      </w:r>
      <w:r>
        <w:rPr>
          <w:sz w:val="24"/>
        </w:rPr>
        <w:t xml:space="preserve"> </w:t>
      </w:r>
      <w:r>
        <w:rPr>
          <w:sz w:val="24"/>
        </w:rPr>
        <w:t>ventilation modes with respect to the incidences of PDA</w:t>
      </w:r>
      <w:r>
        <w:rPr>
          <w:sz w:val="24"/>
        </w:rPr>
        <w:t>.</w:t>
      </w:r>
    </w:p>
    <w:p>
      <w:pPr>
        <w:pStyle w:val="Normal"/>
        <w:ind w:firstLine="21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115435" cy="15144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5520" cy="1514520"/>
                          <a:chOff x="0" y="0"/>
                          <a:chExt cx="4115520" cy="1514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4114800" cy="151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85080" y="99000"/>
                            <a:ext cx="7207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omparis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3200" y="99000"/>
                            <a:ext cx="1276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Odds Ratio (95% Cr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297360"/>
                            <a:ext cx="760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TCPL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eastAsia="宋体;SimSun" w:ascii="Arial" w:hAnsi="Arial" w:cs="Arial"/>
                                  <w:color w:val="000000"/>
                                  <w:lang w:val="en-US" w:eastAsia="zh-CN" w:bidi="ar-SA"/>
                                </w:rPr>
                                <w:t xml:space="preserve">vs 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V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6280" y="491400"/>
                            <a:ext cx="361440" cy="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5680" y="45972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3200" y="396360"/>
                            <a:ext cx="970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11 (0.54, 2.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840" y="495360"/>
                            <a:ext cx="854640" cy="30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HFOV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eastAsia="宋体;SimSun" w:ascii="Arial" w:hAnsi="Arial" w:cs="Arial"/>
                                  <w:color w:val="000000"/>
                                  <w:lang w:val="en-US" w:eastAsia="zh-CN" w:bidi="ar-SA"/>
                                </w:rPr>
                                <w:t xml:space="preserve"> vs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V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4360" y="648360"/>
                            <a:ext cx="438840" cy="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2280" y="61668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3200" y="594360"/>
                            <a:ext cx="1054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01 (0.423, 2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320" y="693360"/>
                            <a:ext cx="763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IMV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eastAsia="宋体;SimSun" w:ascii="Arial" w:hAnsi="Arial" w:cs="Arial"/>
                                  <w:color w:val="000000"/>
                                  <w:lang w:val="en-US" w:eastAsia="zh-CN" w:bidi="ar-SA"/>
                                </w:rPr>
                                <w:t xml:space="preserve"> vs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V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8600" y="797040"/>
                            <a:ext cx="1434960" cy="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6280" y="765720"/>
                            <a:ext cx="55080" cy="54720"/>
                          </a:xfrm>
                          <a:prstGeom prst="ellipse">
                            <a:avLst/>
                          </a:prstGeom>
                          <a:noFill/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7160" y="742320"/>
                            <a:ext cx="1128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62 (0.0353, 9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91720"/>
                            <a:ext cx="1009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SV+VG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eastAsia="宋体;SimSun" w:ascii="Arial" w:hAnsi="Arial" w:cs="Arial"/>
                                  <w:color w:val="000000"/>
                                  <w:lang w:val="en-US" w:eastAsia="zh-CN" w:bidi="ar-SA"/>
                                </w:rPr>
                                <w:t xml:space="preserve"> vs V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9160" y="946080"/>
                            <a:ext cx="1192680" cy="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7760" y="91440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7520" y="891000"/>
                            <a:ext cx="1202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529 (0.0473, 4.9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73240" y="419760"/>
                            <a:ext cx="0" cy="67500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9360" y="1024200"/>
                            <a:ext cx="1474560" cy="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79360" y="1024200"/>
                            <a:ext cx="0" cy="7128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3560" y="1024200"/>
                            <a:ext cx="0" cy="7128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9160" y="1118160"/>
                            <a:ext cx="7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240" y="1118160"/>
                            <a:ext cx="261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55280" y="1118160"/>
                            <a:ext cx="1497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24.05pt;height:119.25pt" coordorigin="0,0" coordsize="6481,2385">
                <v:rect id="shape_0" stroked="f" o:allowincell="f" style="position:absolute;left:1;top:0;width:6479;height:238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79;top:156;width:113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omparis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20;top:156;width:200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Odds Ratio (95% Cr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468;width:119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TCPL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eastAsia="宋体;SimSun" w:ascii="Arial" w:hAnsi="Arial" w:cs="Arial"/>
                            <w:color w:val="000000"/>
                            <w:lang w:val="en-US" w:eastAsia="zh-CN" w:bidi="ar-SA"/>
                          </w:rPr>
                          <w:t xml:space="preserve">vs 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V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18,774" to="3586,774" stroked="t" o:allowincell="f" style="position:absolute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oval id="shape_0" stroked="t" o:allowincell="f" style="position:absolute;left:3253;top:724;width:86;height:86;mso-wrap-style:none;v-text-anchor:middle;mso-position-horizontal-relative:char">
                  <v:fill o:detectmouseclick="t" on="false"/>
                  <v:stroke color="black" weight="7560" joinstyle="miter" endcap="round"/>
                  <w10:wrap type="none"/>
                </v:oval>
                <v:shape id="shape_0" stroked="f" o:allowincell="f" style="position:absolute;left:4320;top:624;width:152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11 (0.54, 2.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780;width:1345;height:4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0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HFOV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eastAsia="宋体;SimSun" w:ascii="Arial" w:hAnsi="Arial" w:cs="Arial"/>
                            <w:color w:val="000000"/>
                            <w:lang w:val="en-US" w:eastAsia="zh-CN" w:bidi="ar-SA"/>
                          </w:rPr>
                          <w:t xml:space="preserve"> vs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V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20,1021" to="3610,1021" stroked="t" o:allowincell="f" style="position:absolute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oval id="shape_0" stroked="t" o:allowincell="f" style="position:absolute;left:3216;top:971;width:85;height:86;mso-wrap-style:none;v-text-anchor:middle;mso-position-horizontal-relative:char">
                  <v:fill o:detectmouseclick="t" on="false"/>
                  <v:stroke color="black" weight="7560" joinstyle="miter" endcap="round"/>
                  <w10:wrap type="none"/>
                </v:oval>
                <v:shape id="shape_0" stroked="f" o:allowincell="f" style="position:absolute;left:4320;top:936;width:165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01 (0.423, 2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;top:1092;width:12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IMV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eastAsia="宋体;SimSun" w:ascii="Arial" w:hAnsi="Arial" w:cs="Arial"/>
                            <w:color w:val="000000"/>
                            <w:lang w:val="en-US" w:eastAsia="zh-CN" w:bidi="ar-SA"/>
                          </w:rPr>
                          <w:t xml:space="preserve"> vs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V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19,1255" to="4178,1255" stroked="t" o:allowincell="f" style="position:absolute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oval id="shape_0" stroked="t" o:allowincell="f" style="position:absolute;left:3018;top:1206;width:86;height:85;mso-wrap-style:none;v-text-anchor:middle;mso-position-horizontal-relative:char">
                  <v:fill o:detectmouseclick="t" on="false"/>
                  <v:stroke color="black" weight="7560" joinstyle="miter" endcap="round"/>
                  <w10:wrap type="none"/>
                </v:oval>
                <v:shape id="shape_0" stroked="f" o:allowincell="f" style="position:absolute;left:4326;top:1169;width:177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62 (0.0353, 9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404;width:158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05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SV+VG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eastAsia="宋体;SimSun" w:ascii="Arial" w:hAnsi="Arial" w:cs="Arial"/>
                            <w:color w:val="000000"/>
                            <w:lang w:val="en-US" w:eastAsia="zh-CN" w:bidi="ar-SA"/>
                          </w:rPr>
                          <w:t xml:space="preserve"> vs V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30,1490" to="3907,1490" stroked="t" o:allowincell="f" style="position:absolute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oval id="shape_0" stroked="t" o:allowincell="f" style="position:absolute;left:2957;top:1440;width:85;height:86;mso-wrap-style:none;v-text-anchor:middle;mso-position-horizontal-relative:char">
                  <v:fill o:detectmouseclick="t" on="false"/>
                  <v:stroke color="black" weight="7560" joinstyle="miter" endcap="round"/>
                  <w10:wrap type="none"/>
                </v:oval>
                <v:shape id="shape_0" stroked="f" o:allowincell="f" style="position:absolute;left:4327;top:1403;width:189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529 (0.0473, 4.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65,661" to="3265,1723" stroked="t" o:allowincell="f" style="position:absolute;flip:y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line id="shape_0" from="1857,1613" to="4178,1613" stroked="t" o:allowincell="f" style="position:absolute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line id="shape_0" from="1857,1613" to="1857,1724" stroked="t" o:allowincell="f" style="position:absolute;flip:y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line id="shape_0" from="4179,1613" to="4179,1724" stroked="t" o:allowincell="f" style="position:absolute;flip:y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shape id="shape_0" stroked="f" o:allowincell="f" style="position:absolute;left:3164;top:1761;width:11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21;top:1761;width:41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24;top:1761;width:23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114800" cy="161353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0" cy="1613520"/>
                          <a:chOff x="0" y="0"/>
                          <a:chExt cx="4114800" cy="161352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4114800" cy="161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98840" y="99000"/>
                            <a:ext cx="7207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omparis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2480" y="99000"/>
                            <a:ext cx="1276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Odds Ratio (95% Cr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396360"/>
                            <a:ext cx="1082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CPL vs PSV+V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95000" y="590400"/>
                            <a:ext cx="1310040" cy="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1520" y="55872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6960" y="396360"/>
                            <a:ext cx="1030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.09 (0.25,   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594360"/>
                            <a:ext cx="1116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FOV vs PSV+V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86720" y="747360"/>
                            <a:ext cx="1278720" cy="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7760" y="71568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6960" y="594360"/>
                            <a:ext cx="1054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91 (0.242, 18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792360"/>
                            <a:ext cx="107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IMV vs PSV+V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86720" y="896040"/>
                            <a:ext cx="949320" cy="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8720" y="864720"/>
                            <a:ext cx="54720" cy="54720"/>
                          </a:xfrm>
                          <a:prstGeom prst="ellipse">
                            <a:avLst/>
                          </a:prstGeom>
                          <a:noFill/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6960" y="792360"/>
                            <a:ext cx="1054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18 (0.243, 6.0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990720"/>
                            <a:ext cx="968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V-C vs PSV+V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2360" y="1045080"/>
                            <a:ext cx="1373040" cy="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9480" y="101340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00160" y="990000"/>
                            <a:ext cx="1054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89 (0.201, 21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02880" y="518760"/>
                            <a:ext cx="0" cy="67500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2360" y="1123200"/>
                            <a:ext cx="1474560" cy="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32360" y="1123200"/>
                            <a:ext cx="0" cy="7128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6560" y="1123200"/>
                            <a:ext cx="0" cy="71280"/>
                          </a:xfrm>
                          <a:prstGeom prst="line">
                            <a:avLst/>
                          </a:prstGeom>
                          <a:ln cap="rnd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38800" y="1217160"/>
                            <a:ext cx="7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1217160"/>
                            <a:ext cx="1868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8280" y="1217160"/>
                            <a:ext cx="1497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24pt;height:127.05pt" coordorigin="0,0" coordsize="6480,2541">
                <v:rect id="shape_0" stroked="f" o:allowincell="f" style="position:absolute;left:0;top:0;width:6479;height:254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258;top:156;width:113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omparis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9;top:156;width:200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Odds Ratio (95% Cr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;top:624;width:17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CPL vs PSV+V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97,930" to="4259,930" stroked="t" o:allowincell="f" style="position:absolute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oval id="shape_0" stroked="t" o:allowincell="f" style="position:absolute;left:3136;top:880;width:85;height:86;mso-wrap-style:none;v-text-anchor:middle;mso-position-horizontal-relative:char">
                  <v:fill o:detectmouseclick="t" on="false"/>
                  <v:stroke color="black" weight="7560" joinstyle="miter" endcap="round"/>
                  <w10:wrap type="none"/>
                </v:oval>
                <v:shape id="shape_0" stroked="f" o:allowincell="f" style="position:absolute;left:4499;top:624;width:162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.09 (0.25,   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;top:936;width:175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FOV vs PSV+V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84,1177" to="4197,1177" stroked="t" o:allowincell="f" style="position:absolute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oval id="shape_0" stroked="t" o:allowincell="f" style="position:absolute;left:3099;top:1127;width:85;height:86;mso-wrap-style:none;v-text-anchor:middle;mso-position-horizontal-relative:char">
                  <v:fill o:detectmouseclick="t" on="false"/>
                  <v:stroke color="black" weight="7560" joinstyle="miter" endcap="round"/>
                  <w10:wrap type="none"/>
                </v:oval>
                <v:shape id="shape_0" stroked="f" o:allowincell="f" style="position:absolute;left:4499;top:936;width:165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91 (0.242, 18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;top:1248;width:168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IMV vs PSV+V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84,1411" to="3678,1411" stroked="t" o:allowincell="f" style="position:absolute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oval id="shape_0" stroked="t" o:allowincell="f" style="position:absolute;left:2864;top:1362;width:85;height:85;mso-wrap-style:none;v-text-anchor:middle;mso-position-horizontal-relative:char">
                  <v:fill o:detectmouseclick="t" on="false"/>
                  <v:stroke color="black" weight="7560" joinstyle="miter" endcap="round"/>
                  <w10:wrap type="none"/>
                </v:oval>
                <v:shape id="shape_0" stroked="f" o:allowincell="f" style="position:absolute;left:4499;top:1248;width:165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18 (0.243, 6.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1560;width:1524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V-C vs PSV+V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98,1646" to="4259,1646" stroked="t" o:allowincell="f" style="position:absolute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oval id="shape_0" stroked="t" o:allowincell="f" style="position:absolute;left:3086;top:1596;width:86;height:86;mso-wrap-style:none;v-text-anchor:middle;mso-position-horizontal-relative:char">
                  <v:fill o:detectmouseclick="t" on="false"/>
                  <v:stroke color="black" weight="7560" joinstyle="miter" endcap="round"/>
                  <w10:wrap type="none"/>
                </v:oval>
                <v:shape id="shape_0" stroked="f" o:allowincell="f" style="position:absolute;left:4567;top:1559;width:165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89 (0.201, 21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39,817" to="2839,1879" stroked="t" o:allowincell="f" style="position:absolute;flip:y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line id="shape_0" from="2098,1769" to="4419,1769" stroked="t" o:allowincell="f" style="position:absolute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line id="shape_0" from="2098,1769" to="2098,1880" stroked="t" o:allowincell="f" style="position:absolute;flip:y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line id="shape_0" from="4420,1769" to="4420,1880" stroked="t" o:allowincell="f" style="position:absolute;flip:y;mso-position-horizontal-relative:char">
                  <v:stroke color="black" weight="7560" joinstyle="miter" endcap="round"/>
                  <v:fill o:detectmouseclick="t" on="false"/>
                  <w10:wrap type="none"/>
                </v:line>
                <v:shape id="shape_0" stroked="f" o:allowincell="f" style="position:absolute;left:2738;top:1917;width:11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1917;width:29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65;top:1917;width:23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000500" cy="138684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0680" cy="1386720"/>
                          <a:chOff x="0" y="0"/>
                          <a:chExt cx="4000680" cy="138672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4000680" cy="138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41520" y="99000"/>
                            <a:ext cx="6858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omparis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64640" y="99000"/>
                            <a:ext cx="121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Odds Ratio (95% Cr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960" y="247680"/>
                            <a:ext cx="1209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CPL vs SIM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67840" y="295200"/>
                            <a:ext cx="1357560" cy="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1160" y="26352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74080" y="247680"/>
                            <a:ext cx="1052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77 (0.106,   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960" y="396720"/>
                            <a:ext cx="1237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FOV vs SIMV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67840" y="452160"/>
                            <a:ext cx="1318320" cy="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7400" y="42048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74080" y="396720"/>
                            <a:ext cx="1003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63 (0.106, 26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1600" y="546120"/>
                            <a:ext cx="1550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SV+VG vs SIMV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54240" y="601200"/>
                            <a:ext cx="800280" cy="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0800" y="56952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74800" y="546120"/>
                            <a:ext cx="1094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844 (0.154,  4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800" y="695160"/>
                            <a:ext cx="7704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V-C vs SIMV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04840" y="750600"/>
                            <a:ext cx="1413000" cy="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9840" y="71892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74080" y="69516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58 (0.0821, 30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01000" y="223560"/>
                            <a:ext cx="0" cy="67500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4840" y="828720"/>
                            <a:ext cx="1475640" cy="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04840" y="828000"/>
                            <a:ext cx="0" cy="7056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80480" y="828000"/>
                            <a:ext cx="0" cy="7056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38360" y="922680"/>
                            <a:ext cx="71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5800" y="922680"/>
                            <a:ext cx="2484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2200" y="922680"/>
                            <a:ext cx="142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15pt;height:109.2pt" coordorigin="0,0" coordsize="6300,2184">
                <v:rect id="shape_0" stroked="f" o:allowincell="f" style="position:absolute;left:0;top:0;width:6299;height:218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010;top:156;width:1079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omparis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39;top:156;width:19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Odds Ratio (95% Cr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7;top:390;width:190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CPL vs SIM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39,465" to="3976,465" stroked="t" o:allowincell="f" style="position:absolute;mso-position-horizontal-relative:char">
                  <v:stroke color="black" joinstyle="miter" endcap="round"/>
                  <v:fill o:detectmouseclick="t" on="false"/>
                  <w10:wrap type="none"/>
                </v:line>
                <v:oval id="shape_0" stroked="t" o:allowincell="f" style="position:absolute;left:2852;top:415;width:86;height:86;mso-wrap-style:none;v-text-anchor:middle;mso-position-horizontal-relative:char">
                  <v:fill o:detectmouseclick="t" on="false"/>
                  <v:stroke color="black" joinstyle="miter" endcap="round"/>
                  <w10:wrap type="none"/>
                </v:oval>
                <v:shape id="shape_0" stroked="f" o:allowincell="f" style="position:absolute;left:4211;top:390;width:16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77 (0.106,   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7;top:625;width:1948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FOV vs SIMV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39,712" to="3914,712" stroked="t" o:allowincell="f" style="position:absolute;mso-position-horizontal-relative:char">
                  <v:stroke color="black" joinstyle="miter" endcap="round"/>
                  <v:fill o:detectmouseclick="t" on="false"/>
                  <w10:wrap type="none"/>
                </v:line>
                <v:oval id="shape_0" stroked="t" o:allowincell="f" style="position:absolute;left:2815;top:662;width:86;height:86;mso-wrap-style:none;v-text-anchor:middle;mso-position-horizontal-relative:char">
                  <v:fill o:detectmouseclick="t" on="false"/>
                  <v:stroke color="black" joinstyle="miter" endcap="round"/>
                  <w10:wrap type="none"/>
                </v:oval>
                <v:shape id="shape_0" stroked="f" o:allowincell="f" style="position:absolute;left:4211;top:625;width:157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63 (0.106, 26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6;top:860;width:2441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SV+VG vs SIMV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75,947" to="3234,947" stroked="t" o:allowincell="f" style="position:absolute;mso-position-horizontal-relative:char">
                  <v:stroke color="black" joinstyle="miter" endcap="round"/>
                  <v:fill o:detectmouseclick="t" on="false"/>
                  <w10:wrap type="none"/>
                </v:line>
                <v:oval id="shape_0" stroked="t" o:allowincell="f" style="position:absolute;left:2568;top:897;width:86;height:86;mso-wrap-style:none;v-text-anchor:middle;mso-position-horizontal-relative:char">
                  <v:fill o:detectmouseclick="t" on="false"/>
                  <v:stroke color="black" joinstyle="miter" endcap="round"/>
                  <w10:wrap type="none"/>
                </v:oval>
                <v:shape id="shape_0" stroked="f" o:allowincell="f" style="position:absolute;left:4212;top:860;width:172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844 (0.154,  4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2;top:1095;width:1212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V-C vs SIMV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40,1182" to="3964,1182" stroked="t" o:allowincell="f" style="position:absolute;mso-position-horizontal-relative:char">
                  <v:stroke color="black" joinstyle="miter" endcap="round"/>
                  <v:fill o:detectmouseclick="t" on="false"/>
                  <w10:wrap type="none"/>
                </v:line>
                <v:oval id="shape_0" stroked="t" o:allowincell="f" style="position:absolute;left:2803;top:1132;width:85;height:86;mso-wrap-style:none;v-text-anchor:middle;mso-position-horizontal-relative:char">
                  <v:fill o:detectmouseclick="t" on="false"/>
                  <v:stroke color="black" joinstyle="miter" endcap="round"/>
                  <w10:wrap type="none"/>
                </v:oval>
                <v:shape id="shape_0" stroked="f" o:allowincell="f" style="position:absolute;left:4211;top:1095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58 (0.0821, 30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79,352" to="2679,1414" stroked="t" o:allowincell="f" style="position:absolute;flip:y;mso-position-horizontal-relative:char">
                  <v:stroke color="black" joinstyle="miter" endcap="round"/>
                  <v:fill o:detectmouseclick="t" on="false"/>
                  <w10:wrap type="none"/>
                </v:line>
                <v:line id="shape_0" from="1740,1305" to="4063,1305" stroked="t" o:allowincell="f" style="position:absolute;mso-position-horizontal-relative:char">
                  <v:stroke color="black" joinstyle="miter" endcap="round"/>
                  <v:fill o:detectmouseclick="t" on="false"/>
                  <w10:wrap type="none"/>
                </v:line>
                <v:line id="shape_0" from="1740,1304" to="1740,1414" stroked="t" o:allowincell="f" style="position:absolute;flip:y;mso-position-horizontal-relative:char">
                  <v:stroke color="black" joinstyle="miter" endcap="round"/>
                  <v:fill o:detectmouseclick="t" on="false"/>
                  <w10:wrap type="none"/>
                </v:line>
                <v:line id="shape_0" from="4064,1304" to="4064,1414" stroked="t" o:allowincell="f" style="position:absolute;flip:y;mso-position-horizontal-relative:char">
                  <v:stroke color="black" joinstyle="miter" endcap="round"/>
                  <v:fill o:detectmouseclick="t" on="false"/>
                  <w10:wrap type="none"/>
                </v:line>
                <v:shape id="shape_0" stroked="f" o:allowincell="f" style="position:absolute;left:2580;top:1453;width:1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5;top:1453;width:39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09;top:1453;width:22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114800" cy="141795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0" cy="1418040"/>
                          <a:chOff x="0" y="0"/>
                          <a:chExt cx="4114800" cy="141804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4114800" cy="14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38080" y="198000"/>
                            <a:ext cx="6858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omparis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3240" y="198000"/>
                            <a:ext cx="121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Odds Ratio (95% Cr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400" y="346680"/>
                            <a:ext cx="1162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CPL vs HFO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8040" y="394200"/>
                            <a:ext cx="321480" cy="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1240" y="36252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3080" y="346680"/>
                            <a:ext cx="1003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09 (0.577, 2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400" y="496080"/>
                            <a:ext cx="1469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IMV vs HFOV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49280" y="551160"/>
                            <a:ext cx="1412280" cy="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1840" y="51948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3800" y="496080"/>
                            <a:ext cx="11444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612 (0.0375, 9.4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520" y="645120"/>
                            <a:ext cx="16524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SV+VG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vs HFOV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3240" y="700560"/>
                            <a:ext cx="1130400" cy="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2600" y="66852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3080" y="645120"/>
                            <a:ext cx="1165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518 (0.0532,  4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6680" y="794520"/>
                            <a:ext cx="1397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V-C vs HFO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4480" y="849600"/>
                            <a:ext cx="533520" cy="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9560" y="81792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3080" y="7945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964 (0.337, 2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188800" y="322560"/>
                            <a:ext cx="0" cy="67500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4200" y="927720"/>
                            <a:ext cx="1483200" cy="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94200" y="927000"/>
                            <a:ext cx="0" cy="7056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77400" y="927000"/>
                            <a:ext cx="0" cy="70560"/>
                          </a:xfrm>
                          <a:prstGeom prst="line">
                            <a:avLst/>
                          </a:prstGeom>
                          <a:ln cap="rnd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26160" y="1021680"/>
                            <a:ext cx="71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0" y="1021680"/>
                            <a:ext cx="2484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79120" y="1021680"/>
                            <a:ext cx="142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24pt;height:111.65pt" coordorigin="0,0" coordsize="6480,2233">
                <v:rect id="shape_0" stroked="f" o:allowincell="f" style="position:absolute;left:0;top:0;width:6479;height:223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320;top:312;width:1079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omparis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99;top:312;width:19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Odds Ratio (95% Cr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3;top:546;width:182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CPL vs HFO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5,621" to="3730,621" stroked="t" o:allowincell="f" style="position:absolute;mso-position-horizontal-relative:char">
                  <v:stroke color="black" joinstyle="miter" endcap="round"/>
                  <v:fill o:detectmouseclick="t" on="false"/>
                  <w10:wrap type="none"/>
                </v:line>
                <v:oval id="shape_0" stroked="t" o:allowincell="f" style="position:absolute;left:3435;top:571;width:85;height:86;mso-wrap-style:none;v-text-anchor:middle;mso-position-horizontal-relative:char">
                  <v:fill o:detectmouseclick="t" on="false"/>
                  <v:stroke color="black" joinstyle="miter" endcap="round"/>
                  <w10:wrap type="none"/>
                </v:oval>
                <v:shape id="shape_0" stroked="f" o:allowincell="f" style="position:absolute;left:4509;top:546;width:157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09 (0.577, 2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3;top:781;width:2313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IMV vs HFOV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25,868" to="4348,868" stroked="t" o:allowincell="f" style="position:absolute;mso-position-horizontal-relative:char">
                  <v:stroke color="black" joinstyle="miter" endcap="round"/>
                  <v:fill o:detectmouseclick="t" on="false"/>
                  <w10:wrap type="none"/>
                </v:line>
                <v:oval id="shape_0" stroked="t" o:allowincell="f" style="position:absolute;left:3200;top:818;width:85;height:86;mso-wrap-style:none;v-text-anchor:middle;mso-position-horizontal-relative:char">
                  <v:fill o:detectmouseclick="t" on="false"/>
                  <v:stroke color="black" joinstyle="miter" endcap="round"/>
                  <w10:wrap type="none"/>
                </v:oval>
                <v:shape id="shape_0" stroked="f" o:allowincell="f" style="position:absolute;left:4510;top:781;width:18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612 (0.0375, 9.4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;top:1016;width:2601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SV+VG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vs HFOV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73,1103" to="4052,1103" stroked="t" o:allowincell="f" style="position:absolute;mso-position-horizontal-relative:char">
                  <v:stroke color="black" joinstyle="miter" endcap="round"/>
                  <v:fill o:detectmouseclick="t" on="false"/>
                  <w10:wrap type="none"/>
                </v:line>
                <v:oval id="shape_0" stroked="t" o:allowincell="f" style="position:absolute;left:3138;top:1053;width:86;height:86;mso-wrap-style:none;v-text-anchor:middle;mso-position-horizontal-relative:char">
                  <v:fill o:detectmouseclick="t" on="false"/>
                  <v:stroke color="black" joinstyle="miter" endcap="round"/>
                  <w10:wrap type="none"/>
                </v:oval>
                <v:shape id="shape_0" stroked="f" o:allowincell="f" style="position:absolute;left:4509;top:1016;width:1834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518 (0.0532,  4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6;top:1251;width:220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V-C vs HFO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15,1338" to="3854,1338" stroked="t" o:allowincell="f" style="position:absolute;mso-position-horizontal-relative:char">
                  <v:stroke color="black" joinstyle="miter" endcap="round"/>
                  <v:fill o:detectmouseclick="t" on="false"/>
                  <w10:wrap type="none"/>
                </v:line>
                <v:oval id="shape_0" stroked="t" o:allowincell="f" style="position:absolute;left:3385;top:1288;width:86;height:86;mso-wrap-style:none;v-text-anchor:middle;mso-position-horizontal-relative:char">
                  <v:fill o:detectmouseclick="t" on="false"/>
                  <v:stroke color="black" joinstyle="miter" endcap="round"/>
                  <w10:wrap type="none"/>
                </v:oval>
                <v:shape id="shape_0" stroked="f" o:allowincell="f" style="position:absolute;left:4509;top:125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964 (0.337, 2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47,508" to="3447,1570" stroked="t" o:allowincell="f" style="position:absolute;flip:y;mso-position-horizontal-relative:char">
                  <v:stroke color="black" joinstyle="miter" endcap="round"/>
                  <v:fill o:detectmouseclick="t" on="false"/>
                  <w10:wrap type="none"/>
                </v:line>
                <v:line id="shape_0" from="2038,1461" to="4373,1461" stroked="t" o:allowincell="f" style="position:absolute;mso-position-horizontal-relative:char">
                  <v:stroke color="black" joinstyle="miter" endcap="round"/>
                  <v:fill o:detectmouseclick="t" on="false"/>
                  <w10:wrap type="none"/>
                </v:line>
                <v:line id="shape_0" from="2038,1460" to="2038,1570" stroked="t" o:allowincell="f" style="position:absolute;flip:y;mso-position-horizontal-relative:char">
                  <v:stroke color="black" joinstyle="miter" endcap="round"/>
                  <v:fill o:detectmouseclick="t" on="false"/>
                  <w10:wrap type="none"/>
                </v:line>
                <v:line id="shape_0" from="4374,1460" to="4374,1570" stroked="t" o:allowincell="f" style="position:absolute;flip:y;mso-position-horizontal-relative:char">
                  <v:stroke color="black" joinstyle="miter" endcap="round"/>
                  <v:fill o:detectmouseclick="t" on="false"/>
                  <w10:wrap type="none"/>
                </v:line>
                <v:shape id="shape_0" stroked="f" o:allowincell="f" style="position:absolute;left:3348;top:1609;width:1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3;top:1609;width:39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19;top:1609;width:22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eastAsia="Shaker2Lancet-BoldItalic;黑体"/>
          <w:bCs/>
          <w:iCs/>
          <w:color w:val="000000"/>
          <w:kern w:val="0"/>
          <w:sz w:val="24"/>
        </w:rPr>
      </w:pPr>
      <w:r>
        <w:rPr>
          <w:color w:val="000000"/>
          <w:sz w:val="24"/>
        </w:rPr>
        <w:t>Odds</w:t>
      </w:r>
      <w:r>
        <w:rPr>
          <w:rFonts w:eastAsia="Shaker2Lancet-Bold;黑体"/>
          <w:bCs/>
          <w:color w:val="000000"/>
          <w:kern w:val="0"/>
          <w:sz w:val="24"/>
        </w:rPr>
        <w:t xml:space="preserve"> ratios for </w:t>
      </w:r>
      <w:r>
        <w:rPr>
          <w:sz w:val="24"/>
        </w:rPr>
        <w:t>the incidences of PDA</w:t>
      </w:r>
      <w:r>
        <w:rPr>
          <w:rFonts w:eastAsia="Shaker2Lancet-Bold;黑体"/>
          <w:bCs/>
          <w:color w:val="000000"/>
          <w:kern w:val="0"/>
          <w:sz w:val="24"/>
        </w:rPr>
        <w:t xml:space="preserve"> in </w:t>
      </w:r>
      <w:r>
        <w:rPr>
          <w:rFonts w:eastAsia="Shaker2Lancet-Bold;黑体"/>
          <w:bCs/>
          <w:color w:val="000000"/>
          <w:kern w:val="0"/>
          <w:sz w:val="24"/>
        </w:rPr>
        <w:t xml:space="preserve">the </w:t>
      </w:r>
      <w:r>
        <w:rPr>
          <w:rFonts w:eastAsia="Shaker2Lancet-Bold;黑体"/>
          <w:bCs/>
          <w:color w:val="000000"/>
          <w:kern w:val="0"/>
          <w:sz w:val="24"/>
        </w:rPr>
        <w:t xml:space="preserve">Bayesian network meta-analysis </w:t>
      </w:r>
      <w:r>
        <w:rPr>
          <w:sz w:val="24"/>
        </w:rPr>
        <w:t>direct and indirect comparisons of 5</w:t>
      </w:r>
      <w:r>
        <w:rPr>
          <w:sz w:val="24"/>
        </w:rPr>
        <w:t xml:space="preserve"> </w:t>
      </w:r>
      <w:r>
        <w:rPr>
          <w:sz w:val="24"/>
        </w:rPr>
        <w:t>ventilation modes</w:t>
      </w:r>
      <w:r>
        <w:rPr>
          <w:rFonts w:eastAsia="Shaker2Lancet-BoldItalic;黑体"/>
          <w:bCs/>
          <w:iCs/>
          <w:color w:val="000000"/>
          <w:kern w:val="0"/>
          <w:sz w:val="24"/>
        </w:rPr>
        <w:t xml:space="preserve">. </w:t>
      </w:r>
      <w:r>
        <w:rPr>
          <w:rFonts w:eastAsia="Shaker2Lancet-Regular;黑体"/>
          <w:color w:val="000000"/>
          <w:kern w:val="0"/>
          <w:sz w:val="24"/>
        </w:rPr>
        <w:t xml:space="preserve">CI= confidence interval for Bayesian network meta-analysis. </w:t>
      </w:r>
      <w:r>
        <w:rPr>
          <w:color w:val="000000"/>
          <w:sz w:val="24"/>
        </w:rPr>
        <w:t>Odds</w:t>
      </w:r>
      <w:r>
        <w:rPr>
          <w:rFonts w:eastAsia="Shaker2Lancet-Regular;黑体"/>
          <w:color w:val="000000"/>
          <w:kern w:val="0"/>
          <w:sz w:val="24"/>
        </w:rPr>
        <w:t xml:space="preserve"> ratios (</w:t>
      </w:r>
      <w:r>
        <w:rPr>
          <w:rFonts w:eastAsia="Shaker2Lancet-Regular;黑体"/>
          <w:color w:val="000000"/>
          <w:kern w:val="0"/>
          <w:sz w:val="24"/>
        </w:rPr>
        <w:t>O</w:t>
      </w:r>
      <w:r>
        <w:rPr>
          <w:rFonts w:eastAsia="Shaker2Lancet-Regular;黑体"/>
          <w:color w:val="000000"/>
          <w:kern w:val="0"/>
          <w:sz w:val="24"/>
        </w:rPr>
        <w:t>Rs) estimated from</w:t>
      </w:r>
      <w:r>
        <w:rPr>
          <w:rFonts w:eastAsia="FreeSans;MS Mincho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a </w:t>
      </w:r>
      <w:r>
        <w:rPr>
          <w:color w:val="000000"/>
          <w:kern w:val="0"/>
          <w:sz w:val="24"/>
        </w:rPr>
        <w:t>fixed</w:t>
      </w:r>
      <w:r>
        <w:rPr>
          <w:rFonts w:eastAsia="FreeSans;MS Mincho"/>
          <w:color w:val="000000"/>
          <w:kern w:val="0"/>
          <w:sz w:val="24"/>
        </w:rPr>
        <w:t xml:space="preserve"> effects, Bayesian network meta-analysis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  <w:vertAlign w:val="superscript"/>
        </w:rPr>
        <w:t xml:space="preserve">* </w:t>
      </w:r>
      <w:r>
        <w:rPr>
          <w:color w:val="000000"/>
          <w:kern w:val="0"/>
          <w:sz w:val="24"/>
        </w:rPr>
        <w:t>95% CI does not contain 1.</w:t>
      </w:r>
    </w:p>
    <w:p>
      <w:pPr>
        <w:pStyle w:val="Normal"/>
        <w:rPr>
          <w:rFonts w:eastAsia="Shaker2Lancet-BoldItalic;黑体"/>
          <w:bCs/>
          <w:iCs/>
          <w:color w:val="000000"/>
          <w:kern w:val="0"/>
          <w:sz w:val="24"/>
        </w:rPr>
      </w:pPr>
      <w:r>
        <w:rPr>
          <w:rFonts w:eastAsia="Shaker2Lancet-BoldItalic;黑体"/>
          <w:bCs/>
          <w:iCs/>
          <w:color w:val="000000"/>
          <w:kern w:val="0"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4T08:25:00Z</dcterms:created>
  <dc:creator>User</dc:creator>
  <dc:description/>
  <cp:keywords/>
  <dc:language>en-US</dc:language>
  <cp:lastModifiedBy>User</cp:lastModifiedBy>
  <dcterms:modified xsi:type="dcterms:W3CDTF">2015-01-04T06:34:00Z</dcterms:modified>
  <cp:revision>10</cp:revision>
  <dc:subject/>
  <dc:title/>
</cp:coreProperties>
</file>